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exact" w:line="400"/>
        <w:outlineLvl w:val="1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Additional file 13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Primers for RT-PCR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, qRT-PCR and </w:t>
      </w:r>
      <w:r>
        <w:rPr>
          <w:rFonts w:cs="Arial" w:ascii="Arial" w:hAnsi="Arial"/>
          <w:b/>
          <w:bCs/>
          <w:kern w:val="0"/>
          <w:sz w:val="22"/>
          <w:szCs w:val="22"/>
        </w:rPr>
        <w:t>5' RACE</w:t>
      </w:r>
      <w:r>
        <w:rPr>
          <w:rFonts w:cs="Arial" w:ascii="Arial" w:hAnsi="Arial"/>
          <w:b/>
          <w:bCs/>
          <w:kern w:val="0"/>
          <w:sz w:val="22"/>
          <w:szCs w:val="22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exact" w:line="400"/>
        <w:outlineLvl w:val="1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7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4938"/>
      </w:tblGrid>
      <w:tr>
        <w:trPr>
          <w:trHeight w:val="397" w:hRule="exact"/>
        </w:trPr>
        <w:tc>
          <w:tcPr>
            <w:tcW w:w="23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49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Sequence </w:t>
            </w:r>
            <w:r>
              <w:rPr>
                <w:b/>
                <w:kern w:val="0"/>
                <w:sz w:val="24"/>
              </w:rPr>
              <w:t>(5'-3')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bookmarkStart w:id="0" w:name="_Hlk257127276"/>
            <w:bookmarkEnd w:id="0"/>
            <w:r>
              <w:rPr>
                <w:sz w:val="24"/>
              </w:rPr>
              <w:t>5.8s rRN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GTCTGCTTGGGCGTCGCAC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56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CGTTGACAGAAGATAGAGAGCAC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57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CTGACAGAAGAGAGTGAGCAC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58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GGTTTCCAAATGTAGACAAAGC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61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TGAAAGTGACTACATCGGGG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64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GGAGAAGCAGGGCACGTGC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64b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GGAGAAGCAGGGCACGTGCG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65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CGGACCAGGCTTCATCCCCC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bookmarkStart w:id="1" w:name="OLE_LINK4"/>
            <w:r>
              <w:rPr>
                <w:sz w:val="24"/>
              </w:rPr>
              <w:t>Cln-miR166a</w:t>
            </w:r>
            <w:bookmarkEnd w:id="1"/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CGGACCAGGCTTCATTCCCC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68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CGCTTGGTGCAGGTCGGG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69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GAGCCAAAGATGACTTGCCG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71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TGAGCCGTGCCAATATCTCT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72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GAGAATCTTGATGATGCTGCAT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390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AAGCTCAGGAGGGATAGCGCC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408a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ATGCACTGCCTCTTCCCTGGC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82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AGACCATTTGTGAGAAGG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89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GTTTCACGTCGGGTTCACC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n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GGCATCTGTCGAGGTCATCT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tasiR214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TCTTGACCTTGTAAGACCCC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GAPDHF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TCACAGACAAAGAAAAGGCCTCT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GAPDHR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GCTCATTCACACCAACAACAAAC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64bF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CTGGTGGAGAAGCAGGGCACGTGCG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164bR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GGGTATAGCCTGGTGGAGAAGGAAAGC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n1F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ATACGGTGAGAGGATCTAGGGTTC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miRn1R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AACATCTCTGAATATGCCTGCA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Unigene2872P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ACTTCTTCTCTTCATTTTCTTGT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Unigene2872P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GATTCTCTGCAATTAGTTCTCTC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Unigene7992P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AATGGTAGTACAACACAGAGGGCT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Unigene7992P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ACCCCAAAGCCTGCTTTTAATTG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Unigene28340P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TCTACCATGCCCATTGCCCCTA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Unigene28340P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ACCATGCCCATTGCCCCTAAGAT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24"/>
              </w:rPr>
              <w:t>Cln-Unigene56583P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GCCTCAGCAGGAGTTTTTGTTGTCATC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24"/>
              </w:rPr>
              <w:t>Cln-Unigene56583P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CAGCAGGAGTTTTTGTTGTCATCTGA</w:t>
            </w:r>
          </w:p>
        </w:tc>
      </w:tr>
      <w:tr>
        <w:trPr>
          <w:trHeight w:val="397" w:hRule="exac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Unigene6526P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TTGATTCCTGTTTGACCTTTCCC</w:t>
            </w:r>
          </w:p>
        </w:tc>
      </w:tr>
      <w:tr>
        <w:trPr>
          <w:trHeight w:val="397" w:hRule="exact"/>
        </w:trPr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Cln-Unigene6526P2</w:t>
            </w:r>
          </w:p>
        </w:tc>
        <w:tc>
          <w:tcPr>
            <w:tcW w:w="4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24"/>
              </w:rPr>
            </w:pPr>
            <w:r>
              <w:rPr>
                <w:sz w:val="24"/>
              </w:rPr>
              <w:t>TTTTCCTAACTGCTTTTCCGTTT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5:09:00Z</dcterms:created>
  <dc:creator>unknown</dc:creator>
  <dc:description/>
  <cp:keywords/>
  <dc:language>en-US</dc:language>
  <cp:lastModifiedBy>unknown</cp:lastModifiedBy>
  <dcterms:modified xsi:type="dcterms:W3CDTF">2012-06-12T14:30:00Z</dcterms:modified>
  <cp:revision>11</cp:revision>
  <dc:subject/>
  <dc:title>Additional file 10</dc:title>
</cp:coreProperties>
</file>